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DC4" w:rsidRDefault="0068571E" w:rsidP="007F63AC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B3C73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51AAE" w:rsidRPr="00592D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Results of the bioassay with </w:t>
      </w:r>
      <w:proofErr w:type="spellStart"/>
      <w:r w:rsidR="00C51AAE" w:rsidRPr="00592DC4">
        <w:rPr>
          <w:rFonts w:ascii="Times New Roman" w:hAnsi="Times New Roman" w:cs="Times New Roman"/>
          <w:b/>
          <w:sz w:val="24"/>
          <w:szCs w:val="24"/>
          <w:lang w:val="en-US"/>
        </w:rPr>
        <w:t>nitenpyram</w:t>
      </w:r>
      <w:proofErr w:type="spellEnd"/>
      <w:r w:rsidR="00C51AAE" w:rsidRPr="00592D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BPH populations from North, Central and South Vietnam.</w:t>
      </w:r>
      <w:r w:rsidR="00C51AAE" w:rsidRPr="00592DC4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C51AAE" w:rsidRPr="00592D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C51AAE" w:rsidRPr="00592DC4">
        <w:rPr>
          <w:rFonts w:ascii="Times New Roman" w:hAnsi="Times New Roman" w:cs="Times New Roman"/>
          <w:sz w:val="24"/>
          <w:szCs w:val="24"/>
          <w:lang w:val="en-US"/>
        </w:rPr>
        <w:t xml:space="preserve"> were calculated by dividing LC</w:t>
      </w:r>
      <w:r w:rsidR="00C51AAE" w:rsidRPr="00592D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C51AAE" w:rsidRPr="00592DC4">
        <w:rPr>
          <w:rFonts w:ascii="Times New Roman" w:hAnsi="Times New Roman" w:cs="Times New Roman"/>
          <w:sz w:val="24"/>
          <w:szCs w:val="24"/>
          <w:lang w:val="en-US"/>
        </w:rPr>
        <w:t xml:space="preserve"> with AVG LC</w:t>
      </w:r>
      <w:r w:rsidR="00C51AAE" w:rsidRPr="00592D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C51AAE" w:rsidRPr="00592DC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44693" w:rsidRPr="00592DC4">
        <w:rPr>
          <w:rFonts w:ascii="Times New Roman" w:hAnsi="Times New Roman" w:cs="Times New Roman"/>
          <w:sz w:val="24"/>
          <w:szCs w:val="24"/>
          <w:lang w:val="en-US"/>
        </w:rPr>
        <w:t>1.90</w:t>
      </w:r>
      <w:r w:rsidR="00C51AAE" w:rsidRPr="00592DC4">
        <w:rPr>
          <w:rFonts w:ascii="Times New Roman" w:hAnsi="Times New Roman" w:cs="Times New Roman"/>
          <w:sz w:val="24"/>
          <w:szCs w:val="24"/>
          <w:lang w:val="en-US"/>
        </w:rPr>
        <w:t xml:space="preserve">) of the susceptible population. </w:t>
      </w:r>
      <w:r w:rsidR="000E3E63" w:rsidRPr="00592DC4">
        <w:rPr>
          <w:rFonts w:ascii="Times New Roman" w:hAnsi="Times New Roman" w:cs="Times New Roman"/>
          <w:sz w:val="24"/>
          <w:szCs w:val="24"/>
          <w:lang w:val="en-US"/>
        </w:rPr>
        <w:t>Year-1 and year-2 signify summer-autumn and winter-spring sampling of BPH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E141A" w:rsidRPr="005A6240" w:rsidTr="007E1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7E141A" w:rsidRPr="005A6240" w:rsidRDefault="007E1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1701" w:type="dxa"/>
            <w:noWrap/>
          </w:tcPr>
          <w:p w:rsidR="007E141A" w:rsidRPr="005A6240" w:rsidRDefault="007E141A" w:rsidP="00344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Year-</w:t>
            </w: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1701" w:type="dxa"/>
            <w:noWrap/>
          </w:tcPr>
          <w:p w:rsidR="007E141A" w:rsidRPr="005A6240" w:rsidRDefault="007E141A" w:rsidP="00344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5A6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7E141A" w:rsidRPr="005A6240" w:rsidRDefault="007E141A" w:rsidP="00344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7E141A" w:rsidRPr="005A6240" w:rsidRDefault="007E141A" w:rsidP="00344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5A6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7F63AC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7F63AC" w:rsidRPr="005A6240" w:rsidRDefault="007F6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7F63AC" w:rsidRPr="005A6240" w:rsidRDefault="007F63AC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7F63AC" w:rsidRPr="005A6240" w:rsidRDefault="007F63AC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63A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7F63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noWrap/>
          </w:tcPr>
          <w:p w:rsidR="007F63AC" w:rsidRPr="005A6240" w:rsidRDefault="007F63AC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7F63AC" w:rsidRPr="005A6240" w:rsidRDefault="007F63AC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7E141A" w:rsidRPr="005A6240" w:rsidRDefault="007E1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proofErr w:type="spellEnd"/>
          </w:p>
        </w:tc>
        <w:tc>
          <w:tcPr>
            <w:tcW w:w="1701" w:type="dxa"/>
            <w:noWrap/>
          </w:tcPr>
          <w:p w:rsidR="007E141A" w:rsidRPr="005A6240" w:rsidRDefault="007E141A" w:rsidP="003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1701" w:type="dxa"/>
            <w:noWrap/>
          </w:tcPr>
          <w:p w:rsidR="007E141A" w:rsidRPr="005A6240" w:rsidRDefault="007E141A" w:rsidP="003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91 ± 0.16</w:t>
            </w:r>
          </w:p>
        </w:tc>
        <w:tc>
          <w:tcPr>
            <w:tcW w:w="1701" w:type="dxa"/>
            <w:noWrap/>
          </w:tcPr>
          <w:p w:rsidR="007E141A" w:rsidRPr="005A6240" w:rsidRDefault="007E141A" w:rsidP="003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42 ± 0.14</w:t>
            </w:r>
          </w:p>
        </w:tc>
        <w:tc>
          <w:tcPr>
            <w:tcW w:w="1701" w:type="dxa"/>
            <w:noWrap/>
          </w:tcPr>
          <w:p w:rsidR="007E141A" w:rsidRPr="005A6240" w:rsidRDefault="007E141A" w:rsidP="003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AC0A17" w:rsidRPr="005A6240" w:rsidRDefault="00AC0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="001D7CB0" w:rsidRPr="005A6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7CB0" w:rsidRPr="005A6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37 ± 0.19</w:t>
            </w: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AC0A17" w:rsidRPr="005A6240" w:rsidRDefault="00AC0A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1D7CB0" w:rsidRPr="005A6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7CB0" w:rsidRPr="005A6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42 ± 0.14</w:t>
            </w: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AC0A17" w:rsidRPr="005A6240" w:rsidRDefault="00AC0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AC0A17" w:rsidRPr="005A6240" w:rsidRDefault="00AC0A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AC0A17" w:rsidRPr="005A6240" w:rsidRDefault="00AC0A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AC0A17" w:rsidRPr="005A6240" w:rsidRDefault="00AC0A17" w:rsidP="00344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HaiPhong</w:t>
            </w:r>
            <w:proofErr w:type="spellEnd"/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63 ± 3.06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3 ± 0.13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31 ± 4.1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0 ± 0.15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5.97 ± 5.53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14 ± 0.30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01 ± 2.39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00 ± 0.15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3.89 ± 2.6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5 ± 0.1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3.07 ± 2.37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4 ± 0.1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NamDinh</w:t>
            </w:r>
            <w:proofErr w:type="spellEnd"/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5.10 ± 3.04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0 ± 0.1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7.34 ± 4.25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2 ± 0.16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7.20 ± 4.73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35 ± 0.3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5.62 ± 3.03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00 ± 0.18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5.55 ± 3.18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5 ± 0.14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53 ± 3.25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0 ± 0.13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VinhPhuc</w:t>
            </w:r>
            <w:proofErr w:type="spellEnd"/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2.57 ± 2.49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9 ± 0.14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5.97 ± 3.79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79 ± 0.14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3.43 ± 5.5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10 ± 0.3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2.69 ± 2.0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01 ± 0.15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2.57 ± 2.38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9 ± 0.13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1.83 ± 2.13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8 ± 0.12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D7CB0" w:rsidRPr="005A6240" w:rsidRDefault="001D7CB0" w:rsidP="001D7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D7CB0" w:rsidRPr="005A6240" w:rsidRDefault="001D7CB0" w:rsidP="001D7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25 ± 2.99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10 ± 0.2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7.45 ± 4.77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94 ± 0.25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2.86 ± 2.9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4 ± 0.15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76 ± 3.48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15 ± 0.26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5.44 ± 3.76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2 ± 0.15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31 ± 4.1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0 ± 0.15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NgheAn</w:t>
            </w:r>
            <w:proofErr w:type="spellEnd"/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03 ± 2.0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98 ± 0.1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19 ± 3.9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6 ± 0.18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0.54 ± 2.1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77 ± 0.1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10 ± 2.37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91 ± 0.1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53 ± 3.25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0 ± 0.1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63 ± 2.9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3 ± 0.1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PhuYen</w:t>
            </w:r>
            <w:proofErr w:type="spellEnd"/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.10 ± 2.7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29 ± 0.2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1.22 ± 4.26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02 ± 0.2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83 ± 2.8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97 ± 0.16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41 ± 3.50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3 ± 0.1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7.34 ± 4.1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2 ± 0.15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AnGiang</w:t>
            </w:r>
            <w:proofErr w:type="spellEnd"/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8.77 ± 3.3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19 ± 0.2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8.38 ± 3.1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00 ± 0.16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11 ± 2.8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98 ± 0.16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7.96 ± 4.3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01 ± 0.2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7.34 ± 4.38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2 ± 0.16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8.36 ± 4.89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1 ± 0.17</w:t>
            </w:r>
          </w:p>
        </w:tc>
        <w:tc>
          <w:tcPr>
            <w:tcW w:w="1701" w:type="dxa"/>
            <w:noWrap/>
            <w:hideMark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43 ± 2.99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13 ± 0.20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22 ± 2.68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05 ± 0.17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3.20 ± 3.48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75 ± 0.1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10 ± 2.07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91 ± 0.1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5.35 ± 3.8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79 ± 0.1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76 ± 2.99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6 ± 0.1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SocTrang</w:t>
            </w:r>
            <w:proofErr w:type="spellEnd"/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7.20 ± 2.30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14 ± 0.16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8.57 ± 3.5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24 ± 0.29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4.10 ± 2.50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91 ± 0.1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7.96 ± 4.3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.01 ± 0.23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6.31 ± 3.7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0 ±  0.14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41A" w:rsidRPr="005A6240" w:rsidTr="007E14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FE71D8" w:rsidRPr="005A6240" w:rsidRDefault="00FE71D8" w:rsidP="00FE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17.34 ± 4.38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0.82 ± 0.16</w:t>
            </w:r>
          </w:p>
        </w:tc>
        <w:tc>
          <w:tcPr>
            <w:tcW w:w="1701" w:type="dxa"/>
            <w:noWrap/>
          </w:tcPr>
          <w:p w:rsidR="00FE71D8" w:rsidRPr="005A6240" w:rsidRDefault="00FE71D8" w:rsidP="00FE7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62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344693" w:rsidRPr="005A6240" w:rsidRDefault="00AC0A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62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E28BE" w:rsidRPr="005A6240" w:rsidRDefault="000E28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E28BE" w:rsidRPr="005A6240" w:rsidSect="00765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AB"/>
    <w:rsid w:val="00005989"/>
    <w:rsid w:val="000060CE"/>
    <w:rsid w:val="00044F57"/>
    <w:rsid w:val="0005261B"/>
    <w:rsid w:val="00057931"/>
    <w:rsid w:val="00076596"/>
    <w:rsid w:val="00077263"/>
    <w:rsid w:val="0008054F"/>
    <w:rsid w:val="000851C6"/>
    <w:rsid w:val="0009190A"/>
    <w:rsid w:val="00097231"/>
    <w:rsid w:val="000A7757"/>
    <w:rsid w:val="000B7011"/>
    <w:rsid w:val="000C29B5"/>
    <w:rsid w:val="000C43F1"/>
    <w:rsid w:val="000D1D35"/>
    <w:rsid w:val="000E28BE"/>
    <w:rsid w:val="000E3E63"/>
    <w:rsid w:val="000F041C"/>
    <w:rsid w:val="000F1262"/>
    <w:rsid w:val="000F5703"/>
    <w:rsid w:val="00104369"/>
    <w:rsid w:val="001146C2"/>
    <w:rsid w:val="00130406"/>
    <w:rsid w:val="0013255E"/>
    <w:rsid w:val="00135457"/>
    <w:rsid w:val="00150205"/>
    <w:rsid w:val="00160787"/>
    <w:rsid w:val="00182ACC"/>
    <w:rsid w:val="001B624B"/>
    <w:rsid w:val="001B7BA0"/>
    <w:rsid w:val="001C09F5"/>
    <w:rsid w:val="001D2C30"/>
    <w:rsid w:val="001D7CB0"/>
    <w:rsid w:val="001F2907"/>
    <w:rsid w:val="0022048A"/>
    <w:rsid w:val="00222C9B"/>
    <w:rsid w:val="00235409"/>
    <w:rsid w:val="00256EA8"/>
    <w:rsid w:val="00260F9F"/>
    <w:rsid w:val="00270DB2"/>
    <w:rsid w:val="00277BD3"/>
    <w:rsid w:val="002A0A8D"/>
    <w:rsid w:val="002A610D"/>
    <w:rsid w:val="002B7E68"/>
    <w:rsid w:val="002C22C1"/>
    <w:rsid w:val="002E0A97"/>
    <w:rsid w:val="002E2F46"/>
    <w:rsid w:val="00330F03"/>
    <w:rsid w:val="003310F2"/>
    <w:rsid w:val="00344693"/>
    <w:rsid w:val="00350D8C"/>
    <w:rsid w:val="00367117"/>
    <w:rsid w:val="003676FB"/>
    <w:rsid w:val="003C4296"/>
    <w:rsid w:val="003E7D9E"/>
    <w:rsid w:val="003F3542"/>
    <w:rsid w:val="0042798E"/>
    <w:rsid w:val="0043790F"/>
    <w:rsid w:val="00440D5C"/>
    <w:rsid w:val="0045169D"/>
    <w:rsid w:val="00462595"/>
    <w:rsid w:val="004C73E1"/>
    <w:rsid w:val="00540199"/>
    <w:rsid w:val="00592DC4"/>
    <w:rsid w:val="00597D09"/>
    <w:rsid w:val="005A3C89"/>
    <w:rsid w:val="005A6240"/>
    <w:rsid w:val="005C2FFE"/>
    <w:rsid w:val="005E64B4"/>
    <w:rsid w:val="005F7EA8"/>
    <w:rsid w:val="00641B96"/>
    <w:rsid w:val="00646E7F"/>
    <w:rsid w:val="00661055"/>
    <w:rsid w:val="0068571E"/>
    <w:rsid w:val="00695100"/>
    <w:rsid w:val="006A181E"/>
    <w:rsid w:val="006A66B1"/>
    <w:rsid w:val="006B3C73"/>
    <w:rsid w:val="006C79DA"/>
    <w:rsid w:val="007110C9"/>
    <w:rsid w:val="00711C1E"/>
    <w:rsid w:val="00714645"/>
    <w:rsid w:val="00750159"/>
    <w:rsid w:val="00756F22"/>
    <w:rsid w:val="00762F23"/>
    <w:rsid w:val="007658AB"/>
    <w:rsid w:val="00784621"/>
    <w:rsid w:val="00792FDD"/>
    <w:rsid w:val="007D35C4"/>
    <w:rsid w:val="007D4F3D"/>
    <w:rsid w:val="007D7425"/>
    <w:rsid w:val="007E0F4B"/>
    <w:rsid w:val="007E141A"/>
    <w:rsid w:val="007F63AC"/>
    <w:rsid w:val="00823680"/>
    <w:rsid w:val="00835ADC"/>
    <w:rsid w:val="00852787"/>
    <w:rsid w:val="00890AE3"/>
    <w:rsid w:val="0089191F"/>
    <w:rsid w:val="0089215A"/>
    <w:rsid w:val="008B722B"/>
    <w:rsid w:val="008C2D82"/>
    <w:rsid w:val="008C6A41"/>
    <w:rsid w:val="008D6ECD"/>
    <w:rsid w:val="00913B09"/>
    <w:rsid w:val="00934922"/>
    <w:rsid w:val="00940C23"/>
    <w:rsid w:val="0099060A"/>
    <w:rsid w:val="009D5E4D"/>
    <w:rsid w:val="009D718D"/>
    <w:rsid w:val="009F3A41"/>
    <w:rsid w:val="00A22BB9"/>
    <w:rsid w:val="00A31F93"/>
    <w:rsid w:val="00A354DC"/>
    <w:rsid w:val="00A40BD4"/>
    <w:rsid w:val="00A439A4"/>
    <w:rsid w:val="00A56789"/>
    <w:rsid w:val="00A650DA"/>
    <w:rsid w:val="00A7200B"/>
    <w:rsid w:val="00A75D75"/>
    <w:rsid w:val="00A80FD6"/>
    <w:rsid w:val="00AC0A17"/>
    <w:rsid w:val="00AC2F58"/>
    <w:rsid w:val="00AD34CC"/>
    <w:rsid w:val="00AE0B14"/>
    <w:rsid w:val="00AF5056"/>
    <w:rsid w:val="00B33829"/>
    <w:rsid w:val="00B367A3"/>
    <w:rsid w:val="00B44B00"/>
    <w:rsid w:val="00B46501"/>
    <w:rsid w:val="00B7105F"/>
    <w:rsid w:val="00B7604E"/>
    <w:rsid w:val="00BA0551"/>
    <w:rsid w:val="00BA68CE"/>
    <w:rsid w:val="00BB70A3"/>
    <w:rsid w:val="00BC02F2"/>
    <w:rsid w:val="00BC04AC"/>
    <w:rsid w:val="00C13F2B"/>
    <w:rsid w:val="00C205BB"/>
    <w:rsid w:val="00C3103B"/>
    <w:rsid w:val="00C32207"/>
    <w:rsid w:val="00C40C16"/>
    <w:rsid w:val="00C41495"/>
    <w:rsid w:val="00C51AAE"/>
    <w:rsid w:val="00C72041"/>
    <w:rsid w:val="00C828C6"/>
    <w:rsid w:val="00C85B85"/>
    <w:rsid w:val="00C946C8"/>
    <w:rsid w:val="00C9552C"/>
    <w:rsid w:val="00C956FE"/>
    <w:rsid w:val="00C976F2"/>
    <w:rsid w:val="00CC39A4"/>
    <w:rsid w:val="00CE45F2"/>
    <w:rsid w:val="00CF6A33"/>
    <w:rsid w:val="00D100C3"/>
    <w:rsid w:val="00D22D97"/>
    <w:rsid w:val="00D6517A"/>
    <w:rsid w:val="00D76357"/>
    <w:rsid w:val="00D954AF"/>
    <w:rsid w:val="00DA0439"/>
    <w:rsid w:val="00DA0BD2"/>
    <w:rsid w:val="00DB41BF"/>
    <w:rsid w:val="00DB6029"/>
    <w:rsid w:val="00DD00E7"/>
    <w:rsid w:val="00E02897"/>
    <w:rsid w:val="00E172AA"/>
    <w:rsid w:val="00E71CE8"/>
    <w:rsid w:val="00E757EC"/>
    <w:rsid w:val="00E86457"/>
    <w:rsid w:val="00EA25F6"/>
    <w:rsid w:val="00EB7D6A"/>
    <w:rsid w:val="00EE59AB"/>
    <w:rsid w:val="00EF10B1"/>
    <w:rsid w:val="00EF246D"/>
    <w:rsid w:val="00F875AE"/>
    <w:rsid w:val="00F9002D"/>
    <w:rsid w:val="00F92670"/>
    <w:rsid w:val="00FD546F"/>
    <w:rsid w:val="00FE1B88"/>
    <w:rsid w:val="00FE4C50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68D48"/>
  <w15:docId w15:val="{4FAC625E-B8B7-4C44-91B8-09C86DD8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B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50"/>
    <w:rPr>
      <w:rFonts w:ascii="Tahoma" w:hAnsi="Tahoma" w:cs="Tahoma"/>
      <w:sz w:val="16"/>
      <w:szCs w:val="16"/>
      <w:lang w:val="da-DK"/>
    </w:rPr>
  </w:style>
  <w:style w:type="table" w:styleId="PlainTable1">
    <w:name w:val="Plain Table 1"/>
    <w:basedOn w:val="TableNormal"/>
    <w:uiPriority w:val="41"/>
    <w:rsid w:val="00FE71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3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70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07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Kristensen</dc:creator>
  <cp:lastModifiedBy>Michael Kristensen</cp:lastModifiedBy>
  <cp:revision>2</cp:revision>
  <cp:lastPrinted>2017-09-28T13:48:00Z</cp:lastPrinted>
  <dcterms:created xsi:type="dcterms:W3CDTF">2018-08-16T09:15:00Z</dcterms:created>
  <dcterms:modified xsi:type="dcterms:W3CDTF">2018-08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